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91" w:type="dxa"/>
        <w:tblLook w:val="04A0" w:firstRow="1" w:lastRow="0" w:firstColumn="1" w:lastColumn="0" w:noHBand="0" w:noVBand="1"/>
      </w:tblPr>
      <w:tblGrid>
        <w:gridCol w:w="2164"/>
        <w:gridCol w:w="2897"/>
        <w:gridCol w:w="2165"/>
        <w:gridCol w:w="2165"/>
      </w:tblGrid>
      <w:tr w:rsidR="007728F2" w:rsidTr="00AE693C">
        <w:tc>
          <w:tcPr>
            <w:tcW w:w="2164" w:type="dxa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hAnsi="Times New Roman"/>
                <w:b/>
                <w:szCs w:val="24"/>
              </w:rPr>
              <w:t>Receptor Name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Antigen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HEK293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HEK293+ receptor</w:t>
            </w:r>
          </w:p>
        </w:tc>
      </w:tr>
      <w:tr w:rsidR="007728F2" w:rsidTr="00AE693C">
        <w:tc>
          <w:tcPr>
            <w:tcW w:w="2164" w:type="dxa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hAnsi="Times New Roman"/>
                <w:b/>
                <w:szCs w:val="24"/>
              </w:rPr>
              <w:t>D2 dopamine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LSWYDDDLER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880±0.0074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143±0.0086</w:t>
            </w:r>
          </w:p>
        </w:tc>
      </w:tr>
      <w:tr w:rsidR="007728F2" w:rsidTr="00AE693C">
        <w:tc>
          <w:tcPr>
            <w:tcW w:w="2164" w:type="dxa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hAnsi="Times New Roman"/>
                <w:b/>
                <w:szCs w:val="24"/>
              </w:rPr>
              <w:t>Mu opioid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SDPLAPASWSPAPGSWL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83±0.0030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073±0.0046</w:t>
            </w:r>
          </w:p>
        </w:tc>
      </w:tr>
      <w:tr w:rsidR="007728F2" w:rsidTr="00AE693C">
        <w:tc>
          <w:tcPr>
            <w:tcW w:w="2164" w:type="dxa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hAnsi="Times New Roman"/>
                <w:b/>
                <w:szCs w:val="24"/>
              </w:rPr>
              <w:t>Delta opioid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szCs w:val="24"/>
                <w:lang w:eastAsia="pt-BR"/>
              </w:rPr>
              <w:t>LVPSARAELQSS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78±0.0066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097±0.0014</w:t>
            </w:r>
          </w:p>
        </w:tc>
      </w:tr>
      <w:tr w:rsidR="007728F2" w:rsidTr="00AE693C">
        <w:tc>
          <w:tcPr>
            <w:tcW w:w="2164" w:type="dxa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hAnsi="Times New Roman"/>
                <w:b/>
                <w:szCs w:val="24"/>
              </w:rPr>
              <w:t xml:space="preserve">MC4 </w:t>
            </w:r>
            <w:proofErr w:type="spellStart"/>
            <w:r w:rsidRPr="008019D1">
              <w:rPr>
                <w:rFonts w:ascii="Times New Roman" w:hAnsi="Times New Roman"/>
                <w:b/>
                <w:szCs w:val="24"/>
              </w:rPr>
              <w:t>melanocortin</w:t>
            </w:r>
            <w:proofErr w:type="spellEnd"/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STHHHGMYTSLHLWN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74±0.0037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007±0.0021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 xml:space="preserve">B1 </w:t>
            </w:r>
            <w:proofErr w:type="spellStart"/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bradykinin</w:t>
            </w:r>
            <w:proofErr w:type="spellEnd"/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QAPANITSCE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74±0.0033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082±0.0029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 xml:space="preserve">Beta2 adrenergic 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SRAPDHDVTQE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800±0.0046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273±0.0039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AT1 angiotensin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hAnsi="Times New Roman"/>
                <w:caps/>
                <w:szCs w:val="24"/>
              </w:rPr>
              <w:t>lnsstedgik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99±0.0060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990±0.0047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GPCR55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PTLSQLDSN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683±0.0065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94±0.0047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Ghrelin (GHSR)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DLDWDASPGN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853±0.0011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89±0.0047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CB1 cannabinoid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DIQYEDIKGDMA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26±0.0051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803±0.0046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5HT</w:t>
            </w: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vertAlign w:val="subscript"/>
                <w:lang w:eastAsia="pt-BR"/>
              </w:rPr>
              <w:t>1A</w:t>
            </w: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 xml:space="preserve"> serotonin 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TTTSLEPFGTG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856±0.0034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92±0.0044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Neurotensin</w:t>
            </w:r>
            <w:proofErr w:type="spellEnd"/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MEATFLALSL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876±0.0073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91±0.0044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Vasopressin V1b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szCs w:val="24"/>
                <w:lang w:eastAsia="pt-BR"/>
              </w:rPr>
              <w:t>SEPSWTATPS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36±0.0061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822±0.0046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Cholecystokinin 1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VVDSLLMNGSNI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900±0.0036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93±0.0044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 xml:space="preserve">Beta1 adrenergic 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PLPDGAATAARL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993±0.0056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2553±0.0039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 xml:space="preserve">B2 </w:t>
            </w:r>
            <w:proofErr w:type="spellStart"/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bradykinin</w:t>
            </w:r>
            <w:proofErr w:type="spellEnd"/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CPDTEWWSWLNA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697±0.0030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95±0.0047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proofErr w:type="gramStart"/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a2A</w:t>
            </w:r>
            <w:proofErr w:type="gramEnd"/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 xml:space="preserve"> adenosine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GTEAPGGGTRATPYS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89±0.0041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,1779±0.0043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proofErr w:type="gramStart"/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M2  muscarinic</w:t>
            </w:r>
            <w:proofErr w:type="gramEnd"/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NGLAITSPY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966±0.0033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68±0.0041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CB2 cannabinoid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GLEFNPMKEYMI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590±0.0070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76±0.0040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NK1 (substance P)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szCs w:val="24"/>
                <w:lang w:eastAsia="pt-BR"/>
              </w:rPr>
              <w:t>VLPMDSDLFP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45±0.0034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54±0.0038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 xml:space="preserve">Neuropeptide Y1 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TLFSRVENYSVHYNV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12±0.0023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55±0.0037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AT2 angiotensin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DNFSFAATSR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78±0.0067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52±0.0040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Alpha1b adrenergic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DLDTGHNTSAPAH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810±0.0040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28±0.0034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Kappa opioid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szCs w:val="24"/>
                <w:lang w:eastAsia="pt-BR"/>
              </w:rPr>
              <w:t>DQQLEPAHISPA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699±0.0035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52±0.0031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D1 dopamine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TSTMDEAGLPAERDF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10±0.0023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56±0.0032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Mu opioid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SDPLAPASWSPA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56±0.0012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30±0.0032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M1 muscarinic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LAPGKGPWQV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50±0.0037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28±0.0037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CB2 cannabinoid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CRELELTNGSN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812±0.0055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32±0.0040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Endothelin</w:t>
            </w:r>
            <w:proofErr w:type="spellEnd"/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 xml:space="preserve"> (EDNRB)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EVMTPPTKT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75±0.0011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34±0.0040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NK1 (substance P)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SNQFVQPTWQ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479±0.0010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44±0.0042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Leukotriene B4R (BLTR1)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TAATSSPGGM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65±0.0034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45±0.0042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Leukotriene B4R2 (BLTR2)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SVCYRPPGNE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843±0.0061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62±0.0039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Prostaglandin D2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ESYRCQTSTWV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16±0.0094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43±0.0042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Prostaglandin E2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NSFNDSRRVE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801±0.0061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37±0.0046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Prostaglandin F2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SINSSKQPAS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67±0.0022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69±0.0047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Vasopressin V1a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DVRNEELAKL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899±0.0037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70±0.0045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Vasopressin V2</w:t>
            </w:r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STVSAVPG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643±0.0032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58±0.0035</w:t>
            </w:r>
          </w:p>
        </w:tc>
      </w:tr>
      <w:tr w:rsidR="007728F2" w:rsidTr="00AE693C">
        <w:tc>
          <w:tcPr>
            <w:tcW w:w="2164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8019D1">
              <w:rPr>
                <w:rFonts w:ascii="Times New Roman" w:eastAsia="Times New Roman" w:hAnsi="Times New Roman"/>
                <w:b/>
                <w:color w:val="000000"/>
                <w:szCs w:val="24"/>
                <w:lang w:eastAsia="pt-BR"/>
              </w:rPr>
              <w:t>Neurotensin</w:t>
            </w:r>
            <w:proofErr w:type="spellEnd"/>
          </w:p>
        </w:tc>
        <w:tc>
          <w:tcPr>
            <w:tcW w:w="2897" w:type="dxa"/>
            <w:vAlign w:val="center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LDVNTDIYSKVLVT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722±0.0023</w:t>
            </w:r>
          </w:p>
        </w:tc>
        <w:tc>
          <w:tcPr>
            <w:tcW w:w="2165" w:type="dxa"/>
            <w:vAlign w:val="bottom"/>
          </w:tcPr>
          <w:p w:rsidR="007728F2" w:rsidRPr="00D77E97" w:rsidRDefault="007728F2" w:rsidP="00AE693C">
            <w:pPr>
              <w:rPr>
                <w:rFonts w:ascii="Times New Roman" w:hAnsi="Times New Roman"/>
                <w:b/>
                <w:szCs w:val="24"/>
              </w:rPr>
            </w:pPr>
            <w:r w:rsidRPr="008019D1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766±0.0028</w:t>
            </w:r>
          </w:p>
        </w:tc>
      </w:tr>
    </w:tbl>
    <w:p w:rsidR="00743A7C" w:rsidRDefault="00743A7C">
      <w:bookmarkStart w:id="0" w:name="_GoBack"/>
      <w:bookmarkEnd w:id="0"/>
    </w:p>
    <w:sectPr w:rsidR="00743A7C" w:rsidSect="0090012A">
      <w:type w:val="continuous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8F2"/>
    <w:rsid w:val="00335876"/>
    <w:rsid w:val="006C429D"/>
    <w:rsid w:val="00743A7C"/>
    <w:rsid w:val="007728F2"/>
    <w:rsid w:val="008664CB"/>
    <w:rsid w:val="00895869"/>
    <w:rsid w:val="008F2F4F"/>
    <w:rsid w:val="0090012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A257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8F2"/>
    <w:pPr>
      <w:spacing w:after="0"/>
    </w:pPr>
    <w:rPr>
      <w:rFonts w:ascii="Times" w:eastAsia="Times" w:hAnsi="Times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8F2"/>
    <w:pPr>
      <w:spacing w:after="0"/>
    </w:pPr>
    <w:rPr>
      <w:rFonts w:ascii="Times" w:eastAsia="Times" w:hAnsi="Times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8F2"/>
    <w:pPr>
      <w:spacing w:after="0"/>
    </w:pPr>
    <w:rPr>
      <w:rFonts w:ascii="Times" w:eastAsia="Times" w:hAnsi="Times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8F2"/>
    <w:pPr>
      <w:spacing w:after="0"/>
    </w:pPr>
    <w:rPr>
      <w:rFonts w:ascii="Times" w:eastAsia="Times" w:hAnsi="Times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6</Characters>
  <Application>Microsoft Macintosh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e Gomes</dc:creator>
  <cp:keywords/>
  <dc:description/>
  <cp:lastModifiedBy>Ivone Gomes</cp:lastModifiedBy>
  <cp:revision>1</cp:revision>
  <dcterms:created xsi:type="dcterms:W3CDTF">2017-06-23T16:15:00Z</dcterms:created>
  <dcterms:modified xsi:type="dcterms:W3CDTF">2017-06-23T16:16:00Z</dcterms:modified>
</cp:coreProperties>
</file>